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9B857" w14:textId="50D6B4DD" w:rsidR="00576746" w:rsidRPr="00881C91" w:rsidRDefault="007C3EC9" w:rsidP="00483229">
      <w:r>
        <w:rPr>
          <w:b/>
          <w:bCs/>
        </w:rPr>
        <w:t>Supplementary Table 2</w:t>
      </w:r>
      <w:r w:rsidR="00576746">
        <w:rPr>
          <w:b/>
          <w:bCs/>
        </w:rPr>
        <w:t>.</w:t>
      </w:r>
      <w:r w:rsidR="00576746" w:rsidRPr="00881C91">
        <w:rPr>
          <w:b/>
          <w:bCs/>
        </w:rPr>
        <w:t xml:space="preserve"> </w:t>
      </w:r>
      <w:r w:rsidR="00576746" w:rsidRPr="00881C91">
        <w:t>Selected variables, question wordings, and response o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260"/>
        <w:gridCol w:w="3628"/>
      </w:tblGrid>
      <w:tr w:rsidR="00576746" w:rsidRPr="00881C91" w14:paraId="593D30BC" w14:textId="77777777" w:rsidTr="00641D7B">
        <w:tc>
          <w:tcPr>
            <w:tcW w:w="2122" w:type="dxa"/>
            <w:shd w:val="clear" w:color="auto" w:fill="AEAAAA" w:themeFill="background2" w:themeFillShade="BF"/>
            <w:vAlign w:val="center"/>
          </w:tcPr>
          <w:p w14:paraId="38F1AE1C" w14:textId="77777777" w:rsidR="00576746" w:rsidRPr="00881C91" w:rsidRDefault="00576746" w:rsidP="00483229">
            <w:pPr>
              <w:jc w:val="center"/>
              <w:rPr>
                <w:b/>
                <w:bCs/>
                <w:color w:val="000000" w:themeColor="text1"/>
              </w:rPr>
            </w:pPr>
            <w:r w:rsidRPr="00881C91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3260" w:type="dxa"/>
            <w:shd w:val="clear" w:color="auto" w:fill="AEAAAA" w:themeFill="background2" w:themeFillShade="BF"/>
            <w:vAlign w:val="center"/>
          </w:tcPr>
          <w:p w14:paraId="2AB12D1C" w14:textId="77777777" w:rsidR="00576746" w:rsidRPr="00881C91" w:rsidRDefault="00576746" w:rsidP="00483229">
            <w:pPr>
              <w:jc w:val="center"/>
              <w:rPr>
                <w:b/>
                <w:bCs/>
                <w:color w:val="000000" w:themeColor="text1"/>
              </w:rPr>
            </w:pPr>
            <w:r w:rsidRPr="00881C91">
              <w:rPr>
                <w:b/>
                <w:bCs/>
                <w:color w:val="000000" w:themeColor="text1"/>
              </w:rPr>
              <w:t>Question</w:t>
            </w:r>
          </w:p>
        </w:tc>
        <w:tc>
          <w:tcPr>
            <w:tcW w:w="3628" w:type="dxa"/>
            <w:shd w:val="clear" w:color="auto" w:fill="AEAAAA" w:themeFill="background2" w:themeFillShade="BF"/>
            <w:vAlign w:val="center"/>
          </w:tcPr>
          <w:p w14:paraId="6A1C42D7" w14:textId="77777777" w:rsidR="00576746" w:rsidRPr="00881C91" w:rsidRDefault="00576746" w:rsidP="00483229">
            <w:pPr>
              <w:jc w:val="center"/>
              <w:rPr>
                <w:b/>
                <w:bCs/>
                <w:color w:val="000000" w:themeColor="text1"/>
              </w:rPr>
            </w:pPr>
            <w:r w:rsidRPr="00881C91">
              <w:rPr>
                <w:b/>
                <w:bCs/>
                <w:color w:val="000000" w:themeColor="text1"/>
              </w:rPr>
              <w:t>Response options*</w:t>
            </w:r>
          </w:p>
        </w:tc>
      </w:tr>
      <w:tr w:rsidR="00576746" w:rsidRPr="00881C91" w14:paraId="1D2FB033" w14:textId="77777777" w:rsidTr="00641D7B">
        <w:tc>
          <w:tcPr>
            <w:tcW w:w="9010" w:type="dxa"/>
            <w:gridSpan w:val="3"/>
            <w:shd w:val="clear" w:color="auto" w:fill="D9E2F3" w:themeFill="accent1" w:themeFillTint="33"/>
            <w:vAlign w:val="center"/>
          </w:tcPr>
          <w:p w14:paraId="1B837517" w14:textId="77777777" w:rsidR="00576746" w:rsidRPr="00881C91" w:rsidRDefault="00576746" w:rsidP="00483229">
            <w:pPr>
              <w:jc w:val="center"/>
              <w:rPr>
                <w:color w:val="000000" w:themeColor="text1"/>
              </w:rPr>
            </w:pPr>
            <w:r w:rsidRPr="00881C91">
              <w:rPr>
                <w:b/>
                <w:bCs/>
                <w:color w:val="000000" w:themeColor="text1"/>
              </w:rPr>
              <w:t>Sociodemographic factors</w:t>
            </w:r>
          </w:p>
        </w:tc>
      </w:tr>
      <w:tr w:rsidR="00576746" w:rsidRPr="00881C91" w14:paraId="34B27F81" w14:textId="77777777" w:rsidTr="00641D7B">
        <w:tc>
          <w:tcPr>
            <w:tcW w:w="2122" w:type="dxa"/>
          </w:tcPr>
          <w:p w14:paraId="49875AE2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Gender</w:t>
            </w:r>
          </w:p>
        </w:tc>
        <w:tc>
          <w:tcPr>
            <w:tcW w:w="3260" w:type="dxa"/>
          </w:tcPr>
          <w:p w14:paraId="68B67F71" w14:textId="77777777" w:rsidR="00576746" w:rsidRPr="00881C91" w:rsidRDefault="00576746" w:rsidP="00483229">
            <w:pPr>
              <w:rPr>
                <w:color w:val="000000"/>
              </w:rPr>
            </w:pPr>
            <w:r w:rsidRPr="00881C91">
              <w:rPr>
                <w:color w:val="000000"/>
              </w:rPr>
              <w:t>Are you a boy or a girl?</w:t>
            </w:r>
          </w:p>
          <w:p w14:paraId="3C440F1B" w14:textId="77777777" w:rsidR="00576746" w:rsidRPr="00881C91" w:rsidRDefault="00576746" w:rsidP="00483229">
            <w:pPr>
              <w:rPr>
                <w:color w:val="000000" w:themeColor="text1"/>
              </w:rPr>
            </w:pPr>
          </w:p>
        </w:tc>
        <w:tc>
          <w:tcPr>
            <w:tcW w:w="3628" w:type="dxa"/>
          </w:tcPr>
          <w:p w14:paraId="1A045EB8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 xml:space="preserve">Girl – boy </w:t>
            </w:r>
          </w:p>
        </w:tc>
      </w:tr>
      <w:tr w:rsidR="00576746" w:rsidRPr="00881C91" w14:paraId="06155CF9" w14:textId="77777777" w:rsidTr="00641D7B">
        <w:tc>
          <w:tcPr>
            <w:tcW w:w="2122" w:type="dxa"/>
          </w:tcPr>
          <w:p w14:paraId="3ED2365B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Year group</w:t>
            </w:r>
          </w:p>
        </w:tc>
        <w:tc>
          <w:tcPr>
            <w:tcW w:w="3260" w:type="dxa"/>
          </w:tcPr>
          <w:p w14:paraId="217C0745" w14:textId="77777777" w:rsidR="00576746" w:rsidRPr="00881C91" w:rsidRDefault="00576746" w:rsidP="00483229">
            <w:pPr>
              <w:rPr>
                <w:color w:val="000000"/>
              </w:rPr>
            </w:pPr>
            <w:r w:rsidRPr="00881C91">
              <w:rPr>
                <w:color w:val="000000"/>
              </w:rPr>
              <w:t>Please enter your Year Group</w:t>
            </w:r>
          </w:p>
        </w:tc>
        <w:tc>
          <w:tcPr>
            <w:tcW w:w="3628" w:type="dxa"/>
          </w:tcPr>
          <w:p w14:paraId="2E2F9D1C" w14:textId="77777777" w:rsidR="00576746" w:rsidRPr="00881C91" w:rsidRDefault="00576746" w:rsidP="00483229">
            <w:pPr>
              <w:jc w:val="both"/>
              <w:rPr>
                <w:color w:val="000000"/>
              </w:rPr>
            </w:pPr>
            <w:r w:rsidRPr="00881C91">
              <w:rPr>
                <w:color w:val="000000"/>
              </w:rPr>
              <w:t xml:space="preserve">4 </w:t>
            </w:r>
            <w:r w:rsidRPr="00881C91">
              <w:rPr>
                <w:color w:val="000000" w:themeColor="text1"/>
              </w:rPr>
              <w:t>–</w:t>
            </w:r>
            <w:r w:rsidRPr="00881C91">
              <w:rPr>
                <w:color w:val="000000"/>
              </w:rPr>
              <w:t xml:space="preserve"> 5 </w:t>
            </w:r>
            <w:r w:rsidRPr="00881C91">
              <w:rPr>
                <w:color w:val="000000" w:themeColor="text1"/>
              </w:rPr>
              <w:t>–</w:t>
            </w:r>
            <w:r w:rsidRPr="00881C91">
              <w:rPr>
                <w:color w:val="000000"/>
              </w:rPr>
              <w:t xml:space="preserve"> 6 </w:t>
            </w:r>
            <w:r w:rsidRPr="00881C91">
              <w:rPr>
                <w:color w:val="000000" w:themeColor="text1"/>
              </w:rPr>
              <w:t>–</w:t>
            </w:r>
            <w:r w:rsidRPr="00881C91">
              <w:rPr>
                <w:color w:val="000000"/>
              </w:rPr>
              <w:t xml:space="preserve"> 7 </w:t>
            </w:r>
            <w:r w:rsidRPr="00881C91">
              <w:rPr>
                <w:color w:val="000000" w:themeColor="text1"/>
              </w:rPr>
              <w:t>–</w:t>
            </w:r>
            <w:r w:rsidRPr="00881C91">
              <w:rPr>
                <w:color w:val="000000"/>
              </w:rPr>
              <w:t xml:space="preserve"> 8 </w:t>
            </w:r>
            <w:r w:rsidRPr="00881C91">
              <w:rPr>
                <w:color w:val="000000" w:themeColor="text1"/>
              </w:rPr>
              <w:t>–</w:t>
            </w:r>
            <w:r w:rsidRPr="00881C91">
              <w:rPr>
                <w:color w:val="000000"/>
              </w:rPr>
              <w:t xml:space="preserve"> 9 </w:t>
            </w:r>
            <w:r w:rsidRPr="00881C91">
              <w:rPr>
                <w:color w:val="000000" w:themeColor="text1"/>
              </w:rPr>
              <w:t>–</w:t>
            </w:r>
            <w:r w:rsidRPr="00881C91">
              <w:rPr>
                <w:color w:val="000000"/>
              </w:rPr>
              <w:t xml:space="preserve"> 10 </w:t>
            </w:r>
            <w:r w:rsidRPr="00881C91">
              <w:rPr>
                <w:color w:val="000000" w:themeColor="text1"/>
              </w:rPr>
              <w:t>–</w:t>
            </w:r>
            <w:r w:rsidRPr="00881C91">
              <w:rPr>
                <w:color w:val="000000"/>
              </w:rPr>
              <w:t xml:space="preserve"> 11 </w:t>
            </w:r>
            <w:r w:rsidRPr="00881C91">
              <w:rPr>
                <w:color w:val="000000" w:themeColor="text1"/>
              </w:rPr>
              <w:t>–</w:t>
            </w:r>
            <w:r w:rsidRPr="00881C91">
              <w:rPr>
                <w:color w:val="000000"/>
              </w:rPr>
              <w:t xml:space="preserve"> 12 </w:t>
            </w:r>
            <w:r w:rsidRPr="00881C91">
              <w:rPr>
                <w:color w:val="000000" w:themeColor="text1"/>
              </w:rPr>
              <w:t xml:space="preserve">– </w:t>
            </w:r>
            <w:r w:rsidRPr="00881C91">
              <w:rPr>
                <w:color w:val="000000"/>
              </w:rPr>
              <w:t>13</w:t>
            </w:r>
          </w:p>
          <w:p w14:paraId="73AB1A1A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</w:p>
        </w:tc>
      </w:tr>
      <w:tr w:rsidR="00576746" w:rsidRPr="00881C91" w14:paraId="627B12B6" w14:textId="77777777" w:rsidTr="00641D7B">
        <w:tc>
          <w:tcPr>
            <w:tcW w:w="2122" w:type="dxa"/>
          </w:tcPr>
          <w:p w14:paraId="7C9C63F1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Free school meal eligibility</w:t>
            </w:r>
          </w:p>
        </w:tc>
        <w:tc>
          <w:tcPr>
            <w:tcW w:w="3260" w:type="dxa"/>
          </w:tcPr>
          <w:p w14:paraId="16B30A31" w14:textId="77777777" w:rsidR="00576746" w:rsidRPr="00881C91" w:rsidRDefault="00576746" w:rsidP="00483229">
            <w:pPr>
              <w:rPr>
                <w:color w:val="000000"/>
              </w:rPr>
            </w:pPr>
            <w:r w:rsidRPr="00881C91">
              <w:rPr>
                <w:color w:val="000000"/>
              </w:rPr>
              <w:t>Do you have (i.e. are you eligible for) free school lunches?</w:t>
            </w:r>
          </w:p>
        </w:tc>
        <w:tc>
          <w:tcPr>
            <w:tcW w:w="3628" w:type="dxa"/>
          </w:tcPr>
          <w:p w14:paraId="6D9AB42B" w14:textId="77777777" w:rsidR="00576746" w:rsidRPr="00881C91" w:rsidRDefault="00576746" w:rsidP="00483229">
            <w:pPr>
              <w:jc w:val="both"/>
              <w:rPr>
                <w:color w:val="000000"/>
              </w:rPr>
            </w:pPr>
            <w:r w:rsidRPr="00881C91">
              <w:rPr>
                <w:color w:val="000000"/>
              </w:rPr>
              <w:t xml:space="preserve">Yes – No – Don't know </w:t>
            </w:r>
          </w:p>
          <w:p w14:paraId="62FEC291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</w:p>
        </w:tc>
      </w:tr>
      <w:tr w:rsidR="00576746" w:rsidRPr="00881C91" w14:paraId="1A31E5E7" w14:textId="77777777" w:rsidTr="00641D7B">
        <w:tc>
          <w:tcPr>
            <w:tcW w:w="2122" w:type="dxa"/>
          </w:tcPr>
          <w:p w14:paraId="2689A862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Immigration status</w:t>
            </w:r>
          </w:p>
        </w:tc>
        <w:tc>
          <w:tcPr>
            <w:tcW w:w="3260" w:type="dxa"/>
          </w:tcPr>
          <w:p w14:paraId="0A0D9065" w14:textId="77777777" w:rsidR="00576746" w:rsidRPr="00881C91" w:rsidRDefault="00576746" w:rsidP="00483229">
            <w:pPr>
              <w:rPr>
                <w:color w:val="000000"/>
              </w:rPr>
            </w:pPr>
            <w:r w:rsidRPr="00881C91">
              <w:rPr>
                <w:color w:val="000000"/>
              </w:rPr>
              <w:t>Were you born in the UK?</w:t>
            </w:r>
          </w:p>
          <w:p w14:paraId="45692F88" w14:textId="77777777" w:rsidR="00576746" w:rsidRPr="00881C91" w:rsidRDefault="00576746" w:rsidP="00483229">
            <w:pPr>
              <w:jc w:val="center"/>
              <w:rPr>
                <w:color w:val="000000"/>
              </w:rPr>
            </w:pPr>
          </w:p>
          <w:p w14:paraId="6F516120" w14:textId="77777777" w:rsidR="00576746" w:rsidRPr="00881C91" w:rsidRDefault="00576746" w:rsidP="00483229">
            <w:pPr>
              <w:rPr>
                <w:color w:val="000000"/>
              </w:rPr>
            </w:pPr>
            <w:r w:rsidRPr="00881C91">
              <w:rPr>
                <w:color w:val="000000"/>
              </w:rPr>
              <w:t>Were both of your parents born in the UK?</w:t>
            </w:r>
          </w:p>
        </w:tc>
        <w:tc>
          <w:tcPr>
            <w:tcW w:w="3628" w:type="dxa"/>
          </w:tcPr>
          <w:p w14:paraId="2007F7F9" w14:textId="77777777" w:rsidR="00576746" w:rsidRPr="00881C91" w:rsidRDefault="00576746" w:rsidP="00483229">
            <w:pPr>
              <w:jc w:val="both"/>
              <w:rPr>
                <w:color w:val="000000"/>
              </w:rPr>
            </w:pPr>
            <w:r w:rsidRPr="00881C91">
              <w:rPr>
                <w:color w:val="000000"/>
              </w:rPr>
              <w:t xml:space="preserve">Yes – No – Would rather not say </w:t>
            </w:r>
          </w:p>
          <w:p w14:paraId="6CC0BBEF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</w:p>
          <w:p w14:paraId="38F6ADAB" w14:textId="77777777" w:rsidR="00576746" w:rsidRPr="00881C91" w:rsidRDefault="00576746" w:rsidP="00483229">
            <w:pPr>
              <w:jc w:val="both"/>
              <w:rPr>
                <w:color w:val="000000"/>
              </w:rPr>
            </w:pPr>
            <w:r w:rsidRPr="00881C91">
              <w:rPr>
                <w:color w:val="000000"/>
              </w:rPr>
              <w:t xml:space="preserve">Yes – No – Would rather not say </w:t>
            </w:r>
          </w:p>
          <w:p w14:paraId="6A715E0C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</w:p>
        </w:tc>
      </w:tr>
      <w:tr w:rsidR="00576746" w:rsidRPr="00881C91" w14:paraId="558518E6" w14:textId="77777777" w:rsidTr="00641D7B">
        <w:tc>
          <w:tcPr>
            <w:tcW w:w="2122" w:type="dxa"/>
          </w:tcPr>
          <w:p w14:paraId="074D85D8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 xml:space="preserve">Garden access </w:t>
            </w:r>
          </w:p>
        </w:tc>
        <w:tc>
          <w:tcPr>
            <w:tcW w:w="3260" w:type="dxa"/>
          </w:tcPr>
          <w:p w14:paraId="4414686A" w14:textId="77777777" w:rsidR="00576746" w:rsidRPr="00881C91" w:rsidRDefault="00576746" w:rsidP="00483229">
            <w:pPr>
              <w:rPr>
                <w:color w:val="000000"/>
              </w:rPr>
            </w:pPr>
            <w:r w:rsidRPr="00881C91">
              <w:rPr>
                <w:color w:val="000000"/>
              </w:rPr>
              <w:t>Do you have access to a garden?</w:t>
            </w:r>
          </w:p>
        </w:tc>
        <w:tc>
          <w:tcPr>
            <w:tcW w:w="3628" w:type="dxa"/>
          </w:tcPr>
          <w:p w14:paraId="5DF68625" w14:textId="77777777" w:rsidR="00576746" w:rsidRPr="00881C91" w:rsidRDefault="00576746" w:rsidP="00483229">
            <w:pPr>
              <w:jc w:val="both"/>
              <w:rPr>
                <w:color w:val="000000"/>
              </w:rPr>
            </w:pPr>
            <w:r w:rsidRPr="00881C91">
              <w:rPr>
                <w:color w:val="000000"/>
              </w:rPr>
              <w:t xml:space="preserve">No – Yes, but I don't use it – Yes, I sometimes use it – Yes, I use it every day </w:t>
            </w:r>
          </w:p>
        </w:tc>
      </w:tr>
      <w:tr w:rsidR="00576746" w:rsidRPr="00881C91" w14:paraId="53E5DE34" w14:textId="77777777" w:rsidTr="00641D7B">
        <w:tc>
          <w:tcPr>
            <w:tcW w:w="9010" w:type="dxa"/>
            <w:gridSpan w:val="3"/>
            <w:shd w:val="clear" w:color="auto" w:fill="D9E2F3" w:themeFill="accent1" w:themeFillTint="33"/>
            <w:vAlign w:val="center"/>
          </w:tcPr>
          <w:p w14:paraId="6E191920" w14:textId="77777777" w:rsidR="00576746" w:rsidRPr="00881C91" w:rsidRDefault="00576746" w:rsidP="00483229">
            <w:pPr>
              <w:jc w:val="center"/>
              <w:rPr>
                <w:color w:val="000000" w:themeColor="text1"/>
              </w:rPr>
            </w:pPr>
            <w:r w:rsidRPr="00881C91">
              <w:rPr>
                <w:b/>
                <w:bCs/>
                <w:color w:val="000000" w:themeColor="text1"/>
              </w:rPr>
              <w:t>School factors</w:t>
            </w:r>
          </w:p>
        </w:tc>
      </w:tr>
      <w:tr w:rsidR="00576746" w:rsidRPr="00881C91" w14:paraId="1865A38C" w14:textId="77777777" w:rsidTr="00641D7B">
        <w:tc>
          <w:tcPr>
            <w:tcW w:w="2122" w:type="dxa"/>
          </w:tcPr>
          <w:p w14:paraId="348A5B37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School attendance</w:t>
            </w:r>
          </w:p>
        </w:tc>
        <w:tc>
          <w:tcPr>
            <w:tcW w:w="3260" w:type="dxa"/>
          </w:tcPr>
          <w:p w14:paraId="3ADA1D28" w14:textId="77777777" w:rsidR="00576746" w:rsidRPr="00881C91" w:rsidRDefault="00576746" w:rsidP="00483229">
            <w:pPr>
              <w:rPr>
                <w:color w:val="000000"/>
              </w:rPr>
            </w:pPr>
            <w:r w:rsidRPr="00881C91">
              <w:rPr>
                <w:color w:val="000000"/>
              </w:rPr>
              <w:t>During lockdown, have you left the house to go to school/college?</w:t>
            </w:r>
          </w:p>
          <w:p w14:paraId="5C9D48A4" w14:textId="77777777" w:rsidR="00576746" w:rsidRPr="00881C91" w:rsidRDefault="00576746" w:rsidP="00483229">
            <w:pPr>
              <w:rPr>
                <w:color w:val="000000" w:themeColor="text1"/>
              </w:rPr>
            </w:pPr>
          </w:p>
        </w:tc>
        <w:tc>
          <w:tcPr>
            <w:tcW w:w="3628" w:type="dxa"/>
          </w:tcPr>
          <w:p w14:paraId="18F8B5DD" w14:textId="77777777" w:rsidR="00576746" w:rsidRPr="00881C91" w:rsidRDefault="00576746" w:rsidP="00483229">
            <w:pPr>
              <w:jc w:val="both"/>
              <w:rPr>
                <w:color w:val="000000"/>
              </w:rPr>
            </w:pPr>
            <w:r w:rsidRPr="00881C91">
              <w:rPr>
                <w:color w:val="000000"/>
              </w:rPr>
              <w:t>Sliding scale 0-100 with following labels: Not at all (0-12.5) – Once or twice (12.6-37.5) – Sometimes (37.6-62.5) – Most days (62.6-87.5) – Every day (87.6-100)</w:t>
            </w:r>
          </w:p>
        </w:tc>
      </w:tr>
      <w:tr w:rsidR="00576746" w:rsidRPr="00881C91" w14:paraId="37EA078E" w14:textId="77777777" w:rsidTr="00641D7B">
        <w:tc>
          <w:tcPr>
            <w:tcW w:w="2122" w:type="dxa"/>
          </w:tcPr>
          <w:p w14:paraId="0E3FF78C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Safety at school</w:t>
            </w:r>
          </w:p>
        </w:tc>
        <w:tc>
          <w:tcPr>
            <w:tcW w:w="3260" w:type="dxa"/>
          </w:tcPr>
          <w:p w14:paraId="4708667D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When you are at school, how safe do you feel?</w:t>
            </w:r>
          </w:p>
        </w:tc>
        <w:tc>
          <w:tcPr>
            <w:tcW w:w="3628" w:type="dxa"/>
          </w:tcPr>
          <w:p w14:paraId="28509ED5" w14:textId="77777777" w:rsidR="00576746" w:rsidRPr="00881C91" w:rsidRDefault="00576746" w:rsidP="00483229">
            <w:pPr>
              <w:jc w:val="both"/>
              <w:rPr>
                <w:color w:val="000000"/>
              </w:rPr>
            </w:pPr>
            <w:r w:rsidRPr="00881C91">
              <w:rPr>
                <w:color w:val="000000"/>
              </w:rPr>
              <w:t>Sliding scale 0-100 with following labels: Very unsafe (0-12.5) – Unsafe (12.6-37.5) – Neither safe nor unsafe (37.6-62.5) – Safe (62.6-87.5) – Very safe (87.6-100)</w:t>
            </w:r>
          </w:p>
        </w:tc>
      </w:tr>
      <w:tr w:rsidR="00576746" w:rsidRPr="00881C91" w14:paraId="1E545724" w14:textId="77777777" w:rsidTr="00641D7B">
        <w:tc>
          <w:tcPr>
            <w:tcW w:w="2122" w:type="dxa"/>
          </w:tcPr>
          <w:p w14:paraId="28309294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Concern about school performance**</w:t>
            </w:r>
          </w:p>
        </w:tc>
        <w:tc>
          <w:tcPr>
            <w:tcW w:w="3260" w:type="dxa"/>
          </w:tcPr>
          <w:p w14:paraId="6A73EFE2" w14:textId="77777777" w:rsidR="00576746" w:rsidRPr="00881C91" w:rsidRDefault="00576746" w:rsidP="00483229">
            <w:pPr>
              <w:rPr>
                <w:i/>
                <w:iCs/>
                <w:color w:val="000000" w:themeColor="text1"/>
              </w:rPr>
            </w:pPr>
            <w:r w:rsidRPr="00881C91">
              <w:rPr>
                <w:i/>
                <w:iCs/>
                <w:color w:val="000000" w:themeColor="text1"/>
              </w:rPr>
              <w:t>Some young people feel worried about things happening around them. To what extent do you worry about the following topics:</w:t>
            </w:r>
          </w:p>
          <w:p w14:paraId="7CC6B32C" w14:textId="77777777" w:rsidR="00576746" w:rsidRPr="00881C91" w:rsidRDefault="00576746" w:rsidP="00483229">
            <w:pPr>
              <w:rPr>
                <w:color w:val="000000" w:themeColor="text1"/>
              </w:rPr>
            </w:pPr>
          </w:p>
          <w:p w14:paraId="6DD4ABC6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Doing well at school</w:t>
            </w:r>
          </w:p>
        </w:tc>
        <w:tc>
          <w:tcPr>
            <w:tcW w:w="3628" w:type="dxa"/>
          </w:tcPr>
          <w:p w14:paraId="12CEB076" w14:textId="77777777" w:rsidR="00576746" w:rsidRPr="00881C91" w:rsidRDefault="00576746" w:rsidP="00483229">
            <w:pPr>
              <w:jc w:val="both"/>
              <w:rPr>
                <w:color w:val="000000"/>
              </w:rPr>
            </w:pPr>
            <w:r w:rsidRPr="00881C91">
              <w:rPr>
                <w:color w:val="000000"/>
              </w:rPr>
              <w:t>Sliding scale 0-100 with following labels: Not at all worried (0-12.5) – Not very worried (12.6-37.5) – Quite worried (37.6-62.5) – Worried (62.6-87.5) – Extremely worried (87.6-100)</w:t>
            </w:r>
          </w:p>
        </w:tc>
      </w:tr>
      <w:tr w:rsidR="00576746" w:rsidRPr="00881C91" w14:paraId="2F82C829" w14:textId="77777777" w:rsidTr="00641D7B">
        <w:tc>
          <w:tcPr>
            <w:tcW w:w="2122" w:type="dxa"/>
          </w:tcPr>
          <w:p w14:paraId="249FC35E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Academic support at home</w:t>
            </w:r>
          </w:p>
        </w:tc>
        <w:tc>
          <w:tcPr>
            <w:tcW w:w="3260" w:type="dxa"/>
          </w:tcPr>
          <w:p w14:paraId="2016A4F9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How much help and support do you feel you get with your homework from the people you live with?</w:t>
            </w:r>
          </w:p>
        </w:tc>
        <w:tc>
          <w:tcPr>
            <w:tcW w:w="3628" w:type="dxa"/>
          </w:tcPr>
          <w:p w14:paraId="1FC3A44C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No help at all (0-12.5) – Not enough help (12.6-37.5) – Just about enough help (37.6-62.5) – Most of the help I need (62.6-87.5) – All of the help I need (87.6-100)</w:t>
            </w:r>
          </w:p>
        </w:tc>
      </w:tr>
      <w:tr w:rsidR="00576746" w:rsidRPr="00881C91" w14:paraId="065E40D5" w14:textId="77777777" w:rsidTr="00641D7B">
        <w:tc>
          <w:tcPr>
            <w:tcW w:w="2122" w:type="dxa"/>
          </w:tcPr>
          <w:p w14:paraId="47458A7C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Academic support at school</w:t>
            </w:r>
          </w:p>
        </w:tc>
        <w:tc>
          <w:tcPr>
            <w:tcW w:w="3260" w:type="dxa"/>
          </w:tcPr>
          <w:p w14:paraId="51DE9CB9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How much help and support with learning do you feel that you get at school?</w:t>
            </w:r>
          </w:p>
        </w:tc>
        <w:tc>
          <w:tcPr>
            <w:tcW w:w="3628" w:type="dxa"/>
          </w:tcPr>
          <w:p w14:paraId="642F51B4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No help at all (0-12.5) – Not enough help (12.6-37.5) – Just about enough help (37.6-62.5) – Most of the help I need (62.6-87.5) – All of the help I need (87.6-100)</w:t>
            </w:r>
          </w:p>
        </w:tc>
      </w:tr>
      <w:tr w:rsidR="00576746" w:rsidRPr="00881C91" w14:paraId="210536D2" w14:textId="77777777" w:rsidTr="00641D7B">
        <w:tc>
          <w:tcPr>
            <w:tcW w:w="2122" w:type="dxa"/>
          </w:tcPr>
          <w:p w14:paraId="68E9E812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lastRenderedPageBreak/>
              <w:t>School task management (change during lockdown)</w:t>
            </w:r>
          </w:p>
        </w:tc>
        <w:tc>
          <w:tcPr>
            <w:tcW w:w="3260" w:type="dxa"/>
          </w:tcPr>
          <w:p w14:paraId="7078D952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During lockdown, how have you been managing your school tasks?</w:t>
            </w:r>
          </w:p>
        </w:tc>
        <w:tc>
          <w:tcPr>
            <w:tcW w:w="3628" w:type="dxa"/>
          </w:tcPr>
          <w:p w14:paraId="6736165F" w14:textId="77777777" w:rsidR="00576746" w:rsidRPr="00881C91" w:rsidRDefault="00576746" w:rsidP="00483229">
            <w:pPr>
              <w:jc w:val="both"/>
              <w:rPr>
                <w:color w:val="000000" w:themeColor="text1"/>
                <w:highlight w:val="yellow"/>
              </w:rPr>
            </w:pPr>
            <w:r w:rsidRPr="00881C91">
              <w:rPr>
                <w:color w:val="000000"/>
              </w:rPr>
              <w:t>Sliding scale 0-100 with following labels: Much worse (0-12.5) – Slightly worse (12.6-37.5) – The same (37.6-62.5) – Slightly better (62.6-87.5) – Much better (87.6-100)</w:t>
            </w:r>
          </w:p>
        </w:tc>
      </w:tr>
      <w:tr w:rsidR="00576746" w:rsidRPr="00881C91" w14:paraId="1A843F3F" w14:textId="77777777" w:rsidTr="00641D7B">
        <w:tc>
          <w:tcPr>
            <w:tcW w:w="9010" w:type="dxa"/>
            <w:gridSpan w:val="3"/>
            <w:shd w:val="clear" w:color="auto" w:fill="D9E2F3" w:themeFill="accent1" w:themeFillTint="33"/>
            <w:vAlign w:val="center"/>
          </w:tcPr>
          <w:p w14:paraId="6014D6E0" w14:textId="77777777" w:rsidR="00576746" w:rsidRPr="00881C91" w:rsidRDefault="00576746" w:rsidP="00483229">
            <w:pPr>
              <w:jc w:val="center"/>
              <w:rPr>
                <w:color w:val="000000" w:themeColor="text1"/>
              </w:rPr>
            </w:pPr>
            <w:r w:rsidRPr="00881C91">
              <w:rPr>
                <w:b/>
                <w:bCs/>
                <w:color w:val="000000" w:themeColor="text1"/>
              </w:rPr>
              <w:t>Home factors</w:t>
            </w:r>
          </w:p>
        </w:tc>
      </w:tr>
      <w:tr w:rsidR="00576746" w:rsidRPr="00881C91" w14:paraId="79E66C15" w14:textId="77777777" w:rsidTr="00641D7B">
        <w:tc>
          <w:tcPr>
            <w:tcW w:w="2122" w:type="dxa"/>
          </w:tcPr>
          <w:p w14:paraId="5E7B0EA1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Safety at home</w:t>
            </w:r>
          </w:p>
        </w:tc>
        <w:tc>
          <w:tcPr>
            <w:tcW w:w="3260" w:type="dxa"/>
          </w:tcPr>
          <w:p w14:paraId="31ED1FEA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How safe do you feel at home or the place where you live?</w:t>
            </w:r>
          </w:p>
        </w:tc>
        <w:tc>
          <w:tcPr>
            <w:tcW w:w="3628" w:type="dxa"/>
          </w:tcPr>
          <w:p w14:paraId="70EE1D49" w14:textId="77777777" w:rsidR="00576746" w:rsidRPr="00881C91" w:rsidRDefault="00576746" w:rsidP="00483229">
            <w:pPr>
              <w:jc w:val="both"/>
              <w:rPr>
                <w:color w:val="000000"/>
              </w:rPr>
            </w:pPr>
            <w:r w:rsidRPr="00881C91">
              <w:rPr>
                <w:color w:val="000000"/>
              </w:rPr>
              <w:t>Sliding scale 0-100 with following labels: Very unsafe (0-12.5) – Unsafe (12.6-37.5) – Neither safe nor unsafe (37.6-62.5) – Safe (62.6-87.5) – Very safe (87.6-100)</w:t>
            </w:r>
          </w:p>
        </w:tc>
      </w:tr>
      <w:tr w:rsidR="00576746" w:rsidRPr="00881C91" w14:paraId="3BA24BF9" w14:textId="77777777" w:rsidTr="00641D7B">
        <w:tc>
          <w:tcPr>
            <w:tcW w:w="9010" w:type="dxa"/>
            <w:gridSpan w:val="3"/>
            <w:shd w:val="clear" w:color="auto" w:fill="D9E2F3" w:themeFill="accent1" w:themeFillTint="33"/>
            <w:vAlign w:val="center"/>
          </w:tcPr>
          <w:p w14:paraId="17CD577E" w14:textId="77777777" w:rsidR="00576746" w:rsidRPr="00881C91" w:rsidRDefault="00576746" w:rsidP="00483229">
            <w:pPr>
              <w:jc w:val="center"/>
              <w:rPr>
                <w:color w:val="000000" w:themeColor="text1"/>
              </w:rPr>
            </w:pPr>
            <w:r w:rsidRPr="00881C91">
              <w:rPr>
                <w:b/>
                <w:bCs/>
                <w:color w:val="000000" w:themeColor="text1"/>
              </w:rPr>
              <w:t>Relational factors</w:t>
            </w:r>
          </w:p>
        </w:tc>
      </w:tr>
      <w:tr w:rsidR="00576746" w:rsidRPr="00881C91" w14:paraId="4D9EB97A" w14:textId="77777777" w:rsidTr="00641D7B">
        <w:tc>
          <w:tcPr>
            <w:tcW w:w="2122" w:type="dxa"/>
          </w:tcPr>
          <w:p w14:paraId="5C496912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Bullying (past year)</w:t>
            </w:r>
          </w:p>
        </w:tc>
        <w:tc>
          <w:tcPr>
            <w:tcW w:w="3260" w:type="dxa"/>
          </w:tcPr>
          <w:p w14:paraId="0750BAAC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Have you been bullied in the last year (at least 2-3 times a month)?</w:t>
            </w:r>
          </w:p>
        </w:tc>
        <w:tc>
          <w:tcPr>
            <w:tcW w:w="3628" w:type="dxa"/>
          </w:tcPr>
          <w:p w14:paraId="3F1617E0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Never or just teased a few times (0-12.5) – 2-3 times a month (12.6-37.5) – Weekly (37.6-62.5) – Most days (62.6-87.5) – Every day (87.6-100)</w:t>
            </w:r>
          </w:p>
        </w:tc>
      </w:tr>
      <w:tr w:rsidR="00576746" w:rsidRPr="00881C91" w14:paraId="04453DE0" w14:textId="77777777" w:rsidTr="00641D7B">
        <w:tc>
          <w:tcPr>
            <w:tcW w:w="2122" w:type="dxa"/>
          </w:tcPr>
          <w:p w14:paraId="5D3E53A3" w14:textId="77777777" w:rsidR="00576746" w:rsidRPr="00881C91" w:rsidRDefault="00576746" w:rsidP="00483229">
            <w:pPr>
              <w:rPr>
                <w:i/>
                <w:iCs/>
                <w:color w:val="000000" w:themeColor="text1"/>
              </w:rPr>
            </w:pPr>
            <w:r w:rsidRPr="00881C91">
              <w:rPr>
                <w:color w:val="000000" w:themeColor="text1"/>
              </w:rPr>
              <w:t xml:space="preserve">Bullying (change during lockdown) </w:t>
            </w:r>
            <w:r w:rsidRPr="00881C91">
              <w:rPr>
                <w:i/>
                <w:iCs/>
                <w:color w:val="000000" w:themeColor="text1"/>
              </w:rPr>
              <w:t>for those bullied in the past year</w:t>
            </w:r>
          </w:p>
        </w:tc>
        <w:tc>
          <w:tcPr>
            <w:tcW w:w="3260" w:type="dxa"/>
          </w:tcPr>
          <w:p w14:paraId="3B1B77A5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During lockdown, has the bullying happened less, the same or more than before?</w:t>
            </w:r>
          </w:p>
        </w:tc>
        <w:tc>
          <w:tcPr>
            <w:tcW w:w="3628" w:type="dxa"/>
          </w:tcPr>
          <w:p w14:paraId="27C9D035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Much less (0-12.5) – Slightly less (12.6-37.5) – The same amount (37.6-62.5) – Slightly more (62.6-87.5) – Much more (87.6-100)</w:t>
            </w:r>
          </w:p>
        </w:tc>
      </w:tr>
      <w:tr w:rsidR="00576746" w:rsidRPr="00881C91" w14:paraId="1A951B42" w14:textId="77777777" w:rsidTr="00641D7B">
        <w:tc>
          <w:tcPr>
            <w:tcW w:w="2122" w:type="dxa"/>
          </w:tcPr>
          <w:p w14:paraId="6F636BD3" w14:textId="57A79A2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Friend relationships (</w:t>
            </w:r>
            <w:r w:rsidR="00E651A3">
              <w:rPr>
                <w:color w:val="000000" w:themeColor="text1"/>
              </w:rPr>
              <w:t>reference)</w:t>
            </w:r>
          </w:p>
        </w:tc>
        <w:tc>
          <w:tcPr>
            <w:tcW w:w="3260" w:type="dxa"/>
          </w:tcPr>
          <w:p w14:paraId="542C795C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How well do you get along with your friends?</w:t>
            </w:r>
          </w:p>
        </w:tc>
        <w:tc>
          <w:tcPr>
            <w:tcW w:w="3628" w:type="dxa"/>
          </w:tcPr>
          <w:p w14:paraId="49389411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 xml:space="preserve">Very well or well – Most of the time well – Not well or not at all well </w:t>
            </w:r>
          </w:p>
        </w:tc>
      </w:tr>
      <w:tr w:rsidR="00576746" w:rsidRPr="00881C91" w14:paraId="60BD7C45" w14:textId="77777777" w:rsidTr="00641D7B">
        <w:tc>
          <w:tcPr>
            <w:tcW w:w="2122" w:type="dxa"/>
          </w:tcPr>
          <w:p w14:paraId="6543669A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Friend relationships (change during lockdown)</w:t>
            </w:r>
          </w:p>
        </w:tc>
        <w:tc>
          <w:tcPr>
            <w:tcW w:w="3260" w:type="dxa"/>
          </w:tcPr>
          <w:p w14:paraId="65C4018D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During lockdown, have you got along less well, the same or better with your friends?</w:t>
            </w:r>
          </w:p>
        </w:tc>
        <w:tc>
          <w:tcPr>
            <w:tcW w:w="3628" w:type="dxa"/>
          </w:tcPr>
          <w:p w14:paraId="2B7C75BC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Much less (0-12.5) – Slightly less (12.6-37.5) – The same (37.6-62.5) – Better (62.6-87.5) – Much better (87.6-100)</w:t>
            </w:r>
          </w:p>
        </w:tc>
      </w:tr>
      <w:tr w:rsidR="00576746" w:rsidRPr="00881C91" w14:paraId="5934BAC4" w14:textId="77777777" w:rsidTr="00641D7B">
        <w:tc>
          <w:tcPr>
            <w:tcW w:w="2122" w:type="dxa"/>
          </w:tcPr>
          <w:p w14:paraId="60554E23" w14:textId="12391E73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Family relationships (</w:t>
            </w:r>
            <w:r w:rsidR="00E651A3">
              <w:rPr>
                <w:color w:val="000000" w:themeColor="text1"/>
              </w:rPr>
              <w:t>reference</w:t>
            </w:r>
            <w:r w:rsidRPr="00881C91">
              <w:rPr>
                <w:color w:val="000000" w:themeColor="text1"/>
              </w:rPr>
              <w:t>)</w:t>
            </w:r>
          </w:p>
        </w:tc>
        <w:tc>
          <w:tcPr>
            <w:tcW w:w="3260" w:type="dxa"/>
          </w:tcPr>
          <w:p w14:paraId="43A38435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How well do you get along with other people in your household?</w:t>
            </w:r>
          </w:p>
        </w:tc>
        <w:tc>
          <w:tcPr>
            <w:tcW w:w="3628" w:type="dxa"/>
          </w:tcPr>
          <w:p w14:paraId="7313C9E1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Very well or well – Most of the time well – Not well or not at all well</w:t>
            </w:r>
          </w:p>
        </w:tc>
      </w:tr>
      <w:tr w:rsidR="00576746" w:rsidRPr="00881C91" w14:paraId="2167C13C" w14:textId="77777777" w:rsidTr="00641D7B">
        <w:tc>
          <w:tcPr>
            <w:tcW w:w="2122" w:type="dxa"/>
          </w:tcPr>
          <w:p w14:paraId="56EDDF1F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Family relationships (change during lockdown)</w:t>
            </w:r>
          </w:p>
        </w:tc>
        <w:tc>
          <w:tcPr>
            <w:tcW w:w="3260" w:type="dxa"/>
          </w:tcPr>
          <w:p w14:paraId="7E959401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During lockdown, have you got along less well, the same or better with other people in your household?</w:t>
            </w:r>
          </w:p>
        </w:tc>
        <w:tc>
          <w:tcPr>
            <w:tcW w:w="3628" w:type="dxa"/>
          </w:tcPr>
          <w:p w14:paraId="4B5BF235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Much less (0-12.5) – Slightly less (12.6-37.5) – The same (37.6-62.5) – Better (62.6-87.5) – Much better (87.6-100)</w:t>
            </w:r>
          </w:p>
        </w:tc>
      </w:tr>
      <w:tr w:rsidR="00576746" w:rsidRPr="00881C91" w14:paraId="40A41938" w14:textId="77777777" w:rsidTr="00641D7B">
        <w:tc>
          <w:tcPr>
            <w:tcW w:w="2122" w:type="dxa"/>
          </w:tcPr>
          <w:p w14:paraId="246CD671" w14:textId="2E387834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Feeling left out (</w:t>
            </w:r>
            <w:r w:rsidR="00E651A3">
              <w:rPr>
                <w:color w:val="000000" w:themeColor="text1"/>
              </w:rPr>
              <w:t>reference</w:t>
            </w:r>
            <w:r w:rsidRPr="00881C91">
              <w:rPr>
                <w:color w:val="000000" w:themeColor="text1"/>
              </w:rPr>
              <w:t>)</w:t>
            </w:r>
          </w:p>
        </w:tc>
        <w:tc>
          <w:tcPr>
            <w:tcW w:w="3260" w:type="dxa"/>
          </w:tcPr>
          <w:p w14:paraId="7E6B7700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How often do you feel left out?</w:t>
            </w:r>
          </w:p>
        </w:tc>
        <w:tc>
          <w:tcPr>
            <w:tcW w:w="3628" w:type="dxa"/>
          </w:tcPr>
          <w:p w14:paraId="7BC145EA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 xml:space="preserve">Hardly ever or never – Some of the time – Often </w:t>
            </w:r>
          </w:p>
        </w:tc>
      </w:tr>
      <w:tr w:rsidR="00576746" w:rsidRPr="00881C91" w14:paraId="49C51273" w14:textId="77777777" w:rsidTr="00641D7B">
        <w:tc>
          <w:tcPr>
            <w:tcW w:w="2122" w:type="dxa"/>
          </w:tcPr>
          <w:p w14:paraId="726852E1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Feeling left out (change during lockdown)</w:t>
            </w:r>
          </w:p>
        </w:tc>
        <w:tc>
          <w:tcPr>
            <w:tcW w:w="3260" w:type="dxa"/>
          </w:tcPr>
          <w:p w14:paraId="27408444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During lockdown, have you felt less, the same or more left out than before?</w:t>
            </w:r>
          </w:p>
        </w:tc>
        <w:tc>
          <w:tcPr>
            <w:tcW w:w="3628" w:type="dxa"/>
          </w:tcPr>
          <w:p w14:paraId="711EE85C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Much less left out (0-12.5) – Slightly less (12.6-37.5) – The same amount (37.6-62.5) – Slightly more (62.6-87.5) – Much more left out (87.6-100)</w:t>
            </w:r>
          </w:p>
        </w:tc>
      </w:tr>
      <w:tr w:rsidR="00576746" w:rsidRPr="00881C91" w14:paraId="77D0F3C9" w14:textId="77777777" w:rsidTr="00641D7B">
        <w:tc>
          <w:tcPr>
            <w:tcW w:w="2122" w:type="dxa"/>
          </w:tcPr>
          <w:p w14:paraId="28619787" w14:textId="0520B3D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lastRenderedPageBreak/>
              <w:t>Loneliness (</w:t>
            </w:r>
            <w:r w:rsidR="00E651A3">
              <w:rPr>
                <w:color w:val="000000" w:themeColor="text1"/>
              </w:rPr>
              <w:t>reference</w:t>
            </w:r>
            <w:r w:rsidRPr="00881C91">
              <w:rPr>
                <w:color w:val="000000" w:themeColor="text1"/>
              </w:rPr>
              <w:t>)</w:t>
            </w:r>
          </w:p>
        </w:tc>
        <w:tc>
          <w:tcPr>
            <w:tcW w:w="3260" w:type="dxa"/>
          </w:tcPr>
          <w:p w14:paraId="42FED00A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How often do you feel lonely?</w:t>
            </w:r>
          </w:p>
        </w:tc>
        <w:tc>
          <w:tcPr>
            <w:tcW w:w="3628" w:type="dxa"/>
          </w:tcPr>
          <w:p w14:paraId="447FD9BD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Hardly ever or never – Some of the time – Often</w:t>
            </w:r>
          </w:p>
        </w:tc>
      </w:tr>
      <w:tr w:rsidR="00576746" w:rsidRPr="00881C91" w14:paraId="0E26E04C" w14:textId="77777777" w:rsidTr="00641D7B">
        <w:tc>
          <w:tcPr>
            <w:tcW w:w="2122" w:type="dxa"/>
          </w:tcPr>
          <w:p w14:paraId="262554D7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Loneliness (change during lockdown)</w:t>
            </w:r>
          </w:p>
        </w:tc>
        <w:tc>
          <w:tcPr>
            <w:tcW w:w="3260" w:type="dxa"/>
          </w:tcPr>
          <w:p w14:paraId="01348876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During lockdown, have you felt less, the same or more lonely than before?</w:t>
            </w:r>
          </w:p>
          <w:p w14:paraId="5763CDDD" w14:textId="77777777" w:rsidR="00576746" w:rsidRPr="00881C91" w:rsidRDefault="00576746" w:rsidP="00483229">
            <w:pPr>
              <w:rPr>
                <w:color w:val="000000" w:themeColor="text1"/>
              </w:rPr>
            </w:pPr>
          </w:p>
        </w:tc>
        <w:tc>
          <w:tcPr>
            <w:tcW w:w="3628" w:type="dxa"/>
          </w:tcPr>
          <w:p w14:paraId="2ADD7D91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Much less lonely (0-12.5) – Slightly less (12.6-37.5) – The same amount (37.6-62.5) – Slightly more (62.6-87.5) – Much more lonely 87.6-100)</w:t>
            </w:r>
          </w:p>
        </w:tc>
      </w:tr>
      <w:tr w:rsidR="00576746" w:rsidRPr="00881C91" w14:paraId="7C2121AD" w14:textId="77777777" w:rsidTr="00641D7B">
        <w:tc>
          <w:tcPr>
            <w:tcW w:w="2122" w:type="dxa"/>
          </w:tcPr>
          <w:p w14:paraId="04777511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Concern about appearance**</w:t>
            </w:r>
          </w:p>
        </w:tc>
        <w:tc>
          <w:tcPr>
            <w:tcW w:w="3260" w:type="dxa"/>
          </w:tcPr>
          <w:p w14:paraId="75D2BC27" w14:textId="77777777" w:rsidR="00576746" w:rsidRPr="00881C91" w:rsidRDefault="00576746" w:rsidP="00483229">
            <w:pPr>
              <w:rPr>
                <w:i/>
                <w:iCs/>
                <w:color w:val="000000" w:themeColor="text1"/>
              </w:rPr>
            </w:pPr>
            <w:r w:rsidRPr="00881C91">
              <w:rPr>
                <w:i/>
                <w:iCs/>
                <w:color w:val="000000" w:themeColor="text1"/>
              </w:rPr>
              <w:t>Some young people feel worried about things happening around them. To what extent do you worry about the following topics:</w:t>
            </w:r>
          </w:p>
          <w:p w14:paraId="3089201A" w14:textId="77777777" w:rsidR="00576746" w:rsidRPr="00881C91" w:rsidRDefault="00576746" w:rsidP="00483229">
            <w:pPr>
              <w:rPr>
                <w:color w:val="000000" w:themeColor="text1"/>
              </w:rPr>
            </w:pPr>
          </w:p>
          <w:p w14:paraId="17A149B5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My appearance (how I look and what I wear)</w:t>
            </w:r>
          </w:p>
        </w:tc>
        <w:tc>
          <w:tcPr>
            <w:tcW w:w="3628" w:type="dxa"/>
          </w:tcPr>
          <w:p w14:paraId="21956A70" w14:textId="77777777" w:rsidR="00576746" w:rsidRPr="00881C91" w:rsidRDefault="00576746" w:rsidP="00483229">
            <w:pPr>
              <w:jc w:val="both"/>
              <w:rPr>
                <w:color w:val="000000"/>
              </w:rPr>
            </w:pPr>
            <w:r w:rsidRPr="00881C91">
              <w:rPr>
                <w:color w:val="000000"/>
              </w:rPr>
              <w:t>Sliding scale 0-100 with following labels: Not at all worried (0-12.5) – Not very worried (12.6-37.5) – Quite worried (37.6-62.5) – Worried (62.6-87.5) – Extremely worried (87.6-100)</w:t>
            </w:r>
          </w:p>
        </w:tc>
      </w:tr>
      <w:tr w:rsidR="00576746" w:rsidRPr="00881C91" w14:paraId="49172E06" w14:textId="77777777" w:rsidTr="00641D7B">
        <w:tc>
          <w:tcPr>
            <w:tcW w:w="9010" w:type="dxa"/>
            <w:gridSpan w:val="3"/>
            <w:shd w:val="clear" w:color="auto" w:fill="D9E2F3" w:themeFill="accent1" w:themeFillTint="33"/>
            <w:vAlign w:val="center"/>
          </w:tcPr>
          <w:p w14:paraId="1E15E5A2" w14:textId="77777777" w:rsidR="00576746" w:rsidRPr="00881C91" w:rsidRDefault="00576746" w:rsidP="00483229">
            <w:pPr>
              <w:jc w:val="center"/>
              <w:rPr>
                <w:color w:val="000000" w:themeColor="text1"/>
              </w:rPr>
            </w:pPr>
            <w:r w:rsidRPr="00881C91">
              <w:rPr>
                <w:b/>
                <w:bCs/>
                <w:color w:val="000000" w:themeColor="text1"/>
              </w:rPr>
              <w:t>Lifestyle factors</w:t>
            </w:r>
          </w:p>
        </w:tc>
      </w:tr>
      <w:tr w:rsidR="00576746" w:rsidRPr="00881C91" w14:paraId="01CBC390" w14:textId="77777777" w:rsidTr="00641D7B">
        <w:tc>
          <w:tcPr>
            <w:tcW w:w="2122" w:type="dxa"/>
          </w:tcPr>
          <w:p w14:paraId="194D8289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Exercise (left house during lockdown)</w:t>
            </w:r>
          </w:p>
        </w:tc>
        <w:tc>
          <w:tcPr>
            <w:tcW w:w="3260" w:type="dxa"/>
          </w:tcPr>
          <w:p w14:paraId="4D9579E4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During lockdown, have you left the house for exercise (e.g. walk/run/cycle/skate)?</w:t>
            </w:r>
          </w:p>
        </w:tc>
        <w:tc>
          <w:tcPr>
            <w:tcW w:w="3628" w:type="dxa"/>
          </w:tcPr>
          <w:p w14:paraId="7A71FB8A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Not at all (0-12.5) – Once or twice (12.6-37.5) – Sometimes (37.6-62.5) – Most days (62.6-87.5) – Every day (87.6-100)</w:t>
            </w:r>
          </w:p>
        </w:tc>
      </w:tr>
      <w:tr w:rsidR="00576746" w:rsidRPr="00881C91" w14:paraId="222EC402" w14:textId="77777777" w:rsidTr="00641D7B">
        <w:tc>
          <w:tcPr>
            <w:tcW w:w="2122" w:type="dxa"/>
          </w:tcPr>
          <w:p w14:paraId="011A2A7B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Exercise (change during lockdown)</w:t>
            </w:r>
          </w:p>
        </w:tc>
        <w:tc>
          <w:tcPr>
            <w:tcW w:w="3260" w:type="dxa"/>
          </w:tcPr>
          <w:p w14:paraId="63DC68E1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During lockdown, have you done less, the same, or more exercise than before?</w:t>
            </w:r>
          </w:p>
        </w:tc>
        <w:tc>
          <w:tcPr>
            <w:tcW w:w="3628" w:type="dxa"/>
          </w:tcPr>
          <w:p w14:paraId="19B0796B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Much less (0-12.5) – Slightly less (12.6-37.5) – The same amount (37.6-62.5) – Slightly more (62.6-87.5) – Much more (87.6-100)</w:t>
            </w:r>
          </w:p>
        </w:tc>
      </w:tr>
      <w:tr w:rsidR="00576746" w:rsidRPr="00881C91" w14:paraId="73E5220D" w14:textId="77777777" w:rsidTr="00641D7B">
        <w:tc>
          <w:tcPr>
            <w:tcW w:w="2122" w:type="dxa"/>
          </w:tcPr>
          <w:p w14:paraId="772234CC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Sleep (change during lockdown)</w:t>
            </w:r>
          </w:p>
        </w:tc>
        <w:tc>
          <w:tcPr>
            <w:tcW w:w="3260" w:type="dxa"/>
          </w:tcPr>
          <w:p w14:paraId="76507F86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During lockdown, has your sleep been worse, the same or better than before?</w:t>
            </w:r>
          </w:p>
        </w:tc>
        <w:tc>
          <w:tcPr>
            <w:tcW w:w="3628" w:type="dxa"/>
          </w:tcPr>
          <w:p w14:paraId="09393CFB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Much worse (0-12.5) – Slightly worse (12.6-37.5) – The same (37.6-62.5) – Slightly better (62.6-87.5) – Much better (87.6-100)</w:t>
            </w:r>
          </w:p>
        </w:tc>
      </w:tr>
      <w:tr w:rsidR="00576746" w:rsidRPr="00881C91" w14:paraId="2DC59AD8" w14:textId="77777777" w:rsidTr="00641D7B">
        <w:tc>
          <w:tcPr>
            <w:tcW w:w="9010" w:type="dxa"/>
            <w:gridSpan w:val="3"/>
            <w:shd w:val="clear" w:color="auto" w:fill="D9E2F3" w:themeFill="accent1" w:themeFillTint="33"/>
            <w:vAlign w:val="center"/>
          </w:tcPr>
          <w:p w14:paraId="385847C1" w14:textId="77777777" w:rsidR="00576746" w:rsidRPr="00881C91" w:rsidRDefault="00576746" w:rsidP="00483229">
            <w:pPr>
              <w:jc w:val="center"/>
              <w:rPr>
                <w:color w:val="000000" w:themeColor="text1"/>
              </w:rPr>
            </w:pPr>
            <w:r w:rsidRPr="00881C91">
              <w:rPr>
                <w:b/>
                <w:bCs/>
                <w:color w:val="000000" w:themeColor="text1"/>
              </w:rPr>
              <w:t>Return to school</w:t>
            </w:r>
          </w:p>
        </w:tc>
      </w:tr>
      <w:tr w:rsidR="00576746" w:rsidRPr="00881C91" w14:paraId="5F5B8476" w14:textId="77777777" w:rsidTr="00641D7B">
        <w:tc>
          <w:tcPr>
            <w:tcW w:w="2122" w:type="dxa"/>
          </w:tcPr>
          <w:p w14:paraId="10D2213F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Seeing friends again</w:t>
            </w:r>
          </w:p>
        </w:tc>
        <w:tc>
          <w:tcPr>
            <w:tcW w:w="3260" w:type="dxa"/>
          </w:tcPr>
          <w:p w14:paraId="68521A04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Thinking about going back to school when lockdown ends, how do you feel about the following?</w:t>
            </w:r>
          </w:p>
          <w:p w14:paraId="30BD0B22" w14:textId="77777777" w:rsidR="00576746" w:rsidRPr="00881C91" w:rsidRDefault="00576746" w:rsidP="00483229">
            <w:pPr>
              <w:rPr>
                <w:color w:val="000000" w:themeColor="text1"/>
              </w:rPr>
            </w:pPr>
          </w:p>
          <w:p w14:paraId="5F60DE9B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Seeing friends again</w:t>
            </w:r>
          </w:p>
        </w:tc>
        <w:tc>
          <w:tcPr>
            <w:tcW w:w="3628" w:type="dxa"/>
          </w:tcPr>
          <w:p w14:paraId="2248D68C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Dreading it (0-12.5) – Slightly worried (12.6-37.5) – Neutral (37.6-62.5) – Looking forward to it (62.6-87.5) – Can’t wait (87.6-100)</w:t>
            </w:r>
          </w:p>
        </w:tc>
      </w:tr>
      <w:tr w:rsidR="00576746" w:rsidRPr="00881C91" w14:paraId="648E2E61" w14:textId="77777777" w:rsidTr="00641D7B">
        <w:tc>
          <w:tcPr>
            <w:tcW w:w="2122" w:type="dxa"/>
          </w:tcPr>
          <w:p w14:paraId="54F58745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Seeing other classmates/peers</w:t>
            </w:r>
          </w:p>
        </w:tc>
        <w:tc>
          <w:tcPr>
            <w:tcW w:w="3260" w:type="dxa"/>
          </w:tcPr>
          <w:p w14:paraId="6A534B30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Thinking about going back to school when lockdown ends, how do you feel about the following?</w:t>
            </w:r>
          </w:p>
          <w:p w14:paraId="18786A93" w14:textId="77777777" w:rsidR="00576746" w:rsidRPr="00881C91" w:rsidRDefault="00576746" w:rsidP="00483229">
            <w:pPr>
              <w:rPr>
                <w:color w:val="000000" w:themeColor="text1"/>
              </w:rPr>
            </w:pPr>
          </w:p>
          <w:p w14:paraId="5E9D3FB9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Seeing other classmates</w:t>
            </w:r>
          </w:p>
        </w:tc>
        <w:tc>
          <w:tcPr>
            <w:tcW w:w="3628" w:type="dxa"/>
          </w:tcPr>
          <w:p w14:paraId="51A2907F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Dreading it (0-12.5) – Slightly worried (12.6-37.5) – Neutral (37.6-62.5) – Looking forward to it (62.6-87.5) – Can’t wait (87.6-100)</w:t>
            </w:r>
          </w:p>
        </w:tc>
      </w:tr>
      <w:tr w:rsidR="00576746" w:rsidRPr="00881C91" w14:paraId="214F023F" w14:textId="77777777" w:rsidTr="00641D7B">
        <w:tc>
          <w:tcPr>
            <w:tcW w:w="2122" w:type="dxa"/>
          </w:tcPr>
          <w:p w14:paraId="3D961BB3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School work</w:t>
            </w:r>
          </w:p>
        </w:tc>
        <w:tc>
          <w:tcPr>
            <w:tcW w:w="3260" w:type="dxa"/>
          </w:tcPr>
          <w:p w14:paraId="42B18169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 xml:space="preserve">Thinking about going back to school when lockdown ends, </w:t>
            </w:r>
            <w:r w:rsidRPr="00881C91">
              <w:rPr>
                <w:color w:val="000000" w:themeColor="text1"/>
              </w:rPr>
              <w:lastRenderedPageBreak/>
              <w:t>how do you feel about the following?</w:t>
            </w:r>
          </w:p>
          <w:p w14:paraId="2EBE7BC0" w14:textId="77777777" w:rsidR="00576746" w:rsidRPr="00881C91" w:rsidRDefault="00576746" w:rsidP="00483229">
            <w:pPr>
              <w:rPr>
                <w:color w:val="000000" w:themeColor="text1"/>
              </w:rPr>
            </w:pPr>
          </w:p>
          <w:p w14:paraId="5C9E5016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 xml:space="preserve">School work </w:t>
            </w:r>
          </w:p>
        </w:tc>
        <w:tc>
          <w:tcPr>
            <w:tcW w:w="3628" w:type="dxa"/>
          </w:tcPr>
          <w:p w14:paraId="407345F1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lastRenderedPageBreak/>
              <w:t xml:space="preserve">Sliding scale 0-100 with following labels: Dreading it (0-12.5) – Slightly worried (12.6-37.5) – </w:t>
            </w:r>
            <w:r w:rsidRPr="00881C91">
              <w:rPr>
                <w:color w:val="000000"/>
              </w:rPr>
              <w:lastRenderedPageBreak/>
              <w:t>Neutral (37.6-62.5) – Looking forward to it (62.6-87.5) – Can’t wait (87.6-100)</w:t>
            </w:r>
          </w:p>
        </w:tc>
      </w:tr>
      <w:tr w:rsidR="00576746" w:rsidRPr="00881C91" w14:paraId="45F6DD8C" w14:textId="77777777" w:rsidTr="00641D7B">
        <w:tc>
          <w:tcPr>
            <w:tcW w:w="2122" w:type="dxa"/>
          </w:tcPr>
          <w:p w14:paraId="6F16009A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lastRenderedPageBreak/>
              <w:t>Attending lessons</w:t>
            </w:r>
          </w:p>
        </w:tc>
        <w:tc>
          <w:tcPr>
            <w:tcW w:w="3260" w:type="dxa"/>
          </w:tcPr>
          <w:p w14:paraId="3A220C5B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Thinking about going back to school when lockdown ends, how do you feel about the following?</w:t>
            </w:r>
          </w:p>
          <w:p w14:paraId="4740D500" w14:textId="77777777" w:rsidR="00576746" w:rsidRPr="00881C91" w:rsidRDefault="00576746" w:rsidP="00483229">
            <w:pPr>
              <w:rPr>
                <w:color w:val="000000" w:themeColor="text1"/>
              </w:rPr>
            </w:pPr>
          </w:p>
          <w:p w14:paraId="1D3847F4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Attending lessons</w:t>
            </w:r>
          </w:p>
        </w:tc>
        <w:tc>
          <w:tcPr>
            <w:tcW w:w="3628" w:type="dxa"/>
          </w:tcPr>
          <w:p w14:paraId="132D2526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Dreading it (0-12.5) – Slightly worried (12.6-37.5) – Neutral (37.6-62.5) – Looking forward to it (62.6-87.5) – Can’t wait (87.6-100)</w:t>
            </w:r>
          </w:p>
        </w:tc>
      </w:tr>
      <w:tr w:rsidR="00576746" w:rsidRPr="00881C91" w14:paraId="654D4442" w14:textId="77777777" w:rsidTr="00641D7B">
        <w:tc>
          <w:tcPr>
            <w:tcW w:w="2122" w:type="dxa"/>
          </w:tcPr>
          <w:p w14:paraId="2A9E2D49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Being away from home</w:t>
            </w:r>
          </w:p>
        </w:tc>
        <w:tc>
          <w:tcPr>
            <w:tcW w:w="3260" w:type="dxa"/>
          </w:tcPr>
          <w:p w14:paraId="113C12CD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Thinking about going back to school when lockdown ends, how do you feel about the following?</w:t>
            </w:r>
          </w:p>
          <w:p w14:paraId="48AA0EAD" w14:textId="77777777" w:rsidR="00576746" w:rsidRPr="00881C91" w:rsidRDefault="00576746" w:rsidP="00483229">
            <w:pPr>
              <w:rPr>
                <w:color w:val="000000" w:themeColor="text1"/>
              </w:rPr>
            </w:pPr>
          </w:p>
          <w:p w14:paraId="3F01D246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Being away from home</w:t>
            </w:r>
          </w:p>
        </w:tc>
        <w:tc>
          <w:tcPr>
            <w:tcW w:w="3628" w:type="dxa"/>
          </w:tcPr>
          <w:p w14:paraId="43EC8F96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Dreading it (0-12.5) – Slightly worried (12.6-37.5) – Neutral (37.6-62.5) – Looking forward to it (62.6-87.5) – Can’t wait (87.6-100)</w:t>
            </w:r>
          </w:p>
        </w:tc>
      </w:tr>
      <w:tr w:rsidR="00576746" w:rsidRPr="00881C91" w14:paraId="6F3008F4" w14:textId="77777777" w:rsidTr="00641D7B">
        <w:tc>
          <w:tcPr>
            <w:tcW w:w="2122" w:type="dxa"/>
          </w:tcPr>
          <w:p w14:paraId="60407EDA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Sports and exercise activities</w:t>
            </w:r>
          </w:p>
        </w:tc>
        <w:tc>
          <w:tcPr>
            <w:tcW w:w="3260" w:type="dxa"/>
          </w:tcPr>
          <w:p w14:paraId="254F5A19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Thinking about going back to school when lockdown ends, how do you feel about the following?</w:t>
            </w:r>
          </w:p>
          <w:p w14:paraId="70402FF2" w14:textId="77777777" w:rsidR="00576746" w:rsidRPr="00881C91" w:rsidRDefault="00576746" w:rsidP="00483229">
            <w:pPr>
              <w:rPr>
                <w:color w:val="000000" w:themeColor="text1"/>
              </w:rPr>
            </w:pPr>
          </w:p>
          <w:p w14:paraId="697C3FF6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Sports and exercise activities</w:t>
            </w:r>
          </w:p>
        </w:tc>
        <w:tc>
          <w:tcPr>
            <w:tcW w:w="3628" w:type="dxa"/>
          </w:tcPr>
          <w:p w14:paraId="5EAEB3AE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Dreading it (0-12.5) – Slightly worried (12.6-37.5) – Neutral (37.6-62.5) – Looking forward to it (62.6-87.5) – Can’t wait (87.6-100)</w:t>
            </w:r>
          </w:p>
        </w:tc>
      </w:tr>
      <w:tr w:rsidR="00576746" w:rsidRPr="00881C91" w14:paraId="4ECBAFFA" w14:textId="77777777" w:rsidTr="00641D7B">
        <w:tc>
          <w:tcPr>
            <w:tcW w:w="2122" w:type="dxa"/>
          </w:tcPr>
          <w:p w14:paraId="20D46451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Other school and/or outside-school clubs</w:t>
            </w:r>
          </w:p>
        </w:tc>
        <w:tc>
          <w:tcPr>
            <w:tcW w:w="3260" w:type="dxa"/>
          </w:tcPr>
          <w:p w14:paraId="0F192BA7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Thinking about going back to school when lockdown ends, how do you feel about the following?</w:t>
            </w:r>
          </w:p>
          <w:p w14:paraId="53AC704C" w14:textId="77777777" w:rsidR="00576746" w:rsidRPr="00881C91" w:rsidRDefault="00576746" w:rsidP="00483229">
            <w:pPr>
              <w:rPr>
                <w:color w:val="000000" w:themeColor="text1"/>
              </w:rPr>
            </w:pPr>
          </w:p>
          <w:p w14:paraId="195CEA27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Other school and/or outside-school clubs</w:t>
            </w:r>
          </w:p>
        </w:tc>
        <w:tc>
          <w:tcPr>
            <w:tcW w:w="3628" w:type="dxa"/>
          </w:tcPr>
          <w:p w14:paraId="1C8FAC24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Dreading it (0-12.5) – Slightly worried (12.6-37.5) – Neutral (37.6-62.5) – Looking forward to it (62.6-87.5) – Can’t wait (87.6-100)</w:t>
            </w:r>
          </w:p>
        </w:tc>
      </w:tr>
      <w:tr w:rsidR="00576746" w:rsidRPr="00881C91" w14:paraId="1724F2DA" w14:textId="77777777" w:rsidTr="00641D7B">
        <w:tc>
          <w:tcPr>
            <w:tcW w:w="2122" w:type="dxa"/>
          </w:tcPr>
          <w:p w14:paraId="772AEDEC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Travelling to and from school</w:t>
            </w:r>
          </w:p>
        </w:tc>
        <w:tc>
          <w:tcPr>
            <w:tcW w:w="3260" w:type="dxa"/>
          </w:tcPr>
          <w:p w14:paraId="44F66A59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Thinking about going back to school when lockdown ends, how do you feel about the following?</w:t>
            </w:r>
          </w:p>
          <w:p w14:paraId="3C5ABCA9" w14:textId="77777777" w:rsidR="00576746" w:rsidRPr="00881C91" w:rsidRDefault="00576746" w:rsidP="00483229">
            <w:pPr>
              <w:rPr>
                <w:color w:val="000000" w:themeColor="text1"/>
              </w:rPr>
            </w:pPr>
          </w:p>
          <w:p w14:paraId="0004818E" w14:textId="77777777" w:rsidR="00576746" w:rsidRPr="00881C91" w:rsidRDefault="00576746" w:rsidP="00483229">
            <w:pPr>
              <w:rPr>
                <w:color w:val="000000" w:themeColor="text1"/>
              </w:rPr>
            </w:pPr>
            <w:r w:rsidRPr="00881C91">
              <w:rPr>
                <w:color w:val="000000" w:themeColor="text1"/>
              </w:rPr>
              <w:t>Travelling to and from school</w:t>
            </w:r>
          </w:p>
        </w:tc>
        <w:tc>
          <w:tcPr>
            <w:tcW w:w="3628" w:type="dxa"/>
          </w:tcPr>
          <w:p w14:paraId="47EAD61D" w14:textId="77777777" w:rsidR="00576746" w:rsidRPr="00881C91" w:rsidRDefault="00576746" w:rsidP="00483229">
            <w:pPr>
              <w:jc w:val="both"/>
              <w:rPr>
                <w:color w:val="000000" w:themeColor="text1"/>
              </w:rPr>
            </w:pPr>
            <w:r w:rsidRPr="00881C91">
              <w:rPr>
                <w:color w:val="000000"/>
              </w:rPr>
              <w:t>Sliding scale 0-100 with following labels: Dreading it (0-12.5) – Slightly worried (12.6-37.5) – Neutral (37.6-62.5) – Looking forward to it (62.6-87.5) – Can’t wait (87.6-100)</w:t>
            </w:r>
          </w:p>
        </w:tc>
      </w:tr>
    </w:tbl>
    <w:p w14:paraId="7F854E23" w14:textId="77777777" w:rsidR="00576746" w:rsidRPr="00881C91" w:rsidRDefault="00576746" w:rsidP="00483229">
      <w:pPr>
        <w:jc w:val="both"/>
        <w:rPr>
          <w:color w:val="000000" w:themeColor="text1"/>
        </w:rPr>
      </w:pPr>
      <w:r w:rsidRPr="00881C91">
        <w:rPr>
          <w:color w:val="000000" w:themeColor="text1"/>
        </w:rPr>
        <w:t xml:space="preserve">*For our analyses, we transformed all variables originally measured on a 0-100 sliding scale into the categorical variables indicated by the survey labels. </w:t>
      </w:r>
    </w:p>
    <w:p w14:paraId="381396B7" w14:textId="77777777" w:rsidR="00576746" w:rsidRPr="00881C91" w:rsidRDefault="00576746" w:rsidP="00483229">
      <w:pPr>
        <w:jc w:val="both"/>
        <w:rPr>
          <w:color w:val="000000" w:themeColor="text1"/>
        </w:rPr>
      </w:pPr>
      <w:r w:rsidRPr="00881C91">
        <w:rPr>
          <w:color w:val="000000" w:themeColor="text1"/>
        </w:rPr>
        <w:t>**Asked only of secondary school and FEC students</w:t>
      </w:r>
    </w:p>
    <w:p w14:paraId="6289CA03" w14:textId="77777777" w:rsidR="00576746" w:rsidRPr="00881C91" w:rsidRDefault="00576746" w:rsidP="00483229">
      <w:pPr>
        <w:jc w:val="both"/>
        <w:rPr>
          <w:color w:val="000000" w:themeColor="text1"/>
        </w:rPr>
      </w:pPr>
    </w:p>
    <w:p w14:paraId="5B17C5A1" w14:textId="77777777" w:rsidR="002376E9" w:rsidRDefault="007C3EC9" w:rsidP="00483229"/>
    <w:sectPr w:rsidR="002376E9" w:rsidSect="001056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746"/>
    <w:rsid w:val="000527F9"/>
    <w:rsid w:val="00094416"/>
    <w:rsid w:val="000B455C"/>
    <w:rsid w:val="000C790A"/>
    <w:rsid w:val="000F2704"/>
    <w:rsid w:val="001056B5"/>
    <w:rsid w:val="00161F62"/>
    <w:rsid w:val="001709EA"/>
    <w:rsid w:val="001F7FF6"/>
    <w:rsid w:val="002E4528"/>
    <w:rsid w:val="0030350E"/>
    <w:rsid w:val="0030626A"/>
    <w:rsid w:val="003D47F3"/>
    <w:rsid w:val="00483229"/>
    <w:rsid w:val="004E2D24"/>
    <w:rsid w:val="00534874"/>
    <w:rsid w:val="00552976"/>
    <w:rsid w:val="00576746"/>
    <w:rsid w:val="005B64DB"/>
    <w:rsid w:val="00620022"/>
    <w:rsid w:val="00695B74"/>
    <w:rsid w:val="00710EF7"/>
    <w:rsid w:val="0074672D"/>
    <w:rsid w:val="007C3EC9"/>
    <w:rsid w:val="007D0C3F"/>
    <w:rsid w:val="00815DC5"/>
    <w:rsid w:val="00862763"/>
    <w:rsid w:val="00941408"/>
    <w:rsid w:val="00974249"/>
    <w:rsid w:val="00977491"/>
    <w:rsid w:val="009A3C2F"/>
    <w:rsid w:val="009B28C1"/>
    <w:rsid w:val="00A8578E"/>
    <w:rsid w:val="00AD3012"/>
    <w:rsid w:val="00B15A3C"/>
    <w:rsid w:val="00B90BF6"/>
    <w:rsid w:val="00C1033B"/>
    <w:rsid w:val="00C41F36"/>
    <w:rsid w:val="00C45318"/>
    <w:rsid w:val="00C468F2"/>
    <w:rsid w:val="00C75567"/>
    <w:rsid w:val="00CA070D"/>
    <w:rsid w:val="00CB07A6"/>
    <w:rsid w:val="00D20C1D"/>
    <w:rsid w:val="00D348C3"/>
    <w:rsid w:val="00D43050"/>
    <w:rsid w:val="00D97A78"/>
    <w:rsid w:val="00DC76CF"/>
    <w:rsid w:val="00DE4796"/>
    <w:rsid w:val="00E34B30"/>
    <w:rsid w:val="00E42B87"/>
    <w:rsid w:val="00E43CC7"/>
    <w:rsid w:val="00E651A3"/>
    <w:rsid w:val="00E74045"/>
    <w:rsid w:val="00E80CC1"/>
    <w:rsid w:val="00E92045"/>
    <w:rsid w:val="00E958DF"/>
    <w:rsid w:val="00F07AD1"/>
    <w:rsid w:val="00F40DB1"/>
    <w:rsid w:val="00F52EDC"/>
    <w:rsid w:val="00FD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F94BDF"/>
  <w15:chartTrackingRefBased/>
  <w15:docId w15:val="{0EAEE568-B40D-0B4B-9407-A39D175D3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74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60</Words>
  <Characters>7753</Characters>
  <Application>Microsoft Office Word</Application>
  <DocSecurity>0</DocSecurity>
  <Lines>64</Lines>
  <Paragraphs>18</Paragraphs>
  <ScaleCrop>false</ScaleCrop>
  <Company/>
  <LinksUpToDate>false</LinksUpToDate>
  <CharactersWithSpaces>9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oneson</dc:creator>
  <cp:keywords/>
  <dc:description/>
  <cp:lastModifiedBy>Emma Soneson</cp:lastModifiedBy>
  <cp:revision>5</cp:revision>
  <dcterms:created xsi:type="dcterms:W3CDTF">2021-07-27T09:17:00Z</dcterms:created>
  <dcterms:modified xsi:type="dcterms:W3CDTF">2021-11-18T14:36:00Z</dcterms:modified>
</cp:coreProperties>
</file>